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FAA" w:rsidRPr="00B13FAA" w:rsidRDefault="00B13FAA" w:rsidP="00B13FAA">
      <w:pPr>
        <w:tabs>
          <w:tab w:val="left" w:pos="5640"/>
        </w:tabs>
        <w:spacing w:after="0" w:line="480" w:lineRule="auto"/>
        <w:rPr>
          <w:rFonts w:cstheme="minorHAnsi"/>
          <w:b/>
          <w:noProof/>
          <w:sz w:val="28"/>
          <w:szCs w:val="28"/>
        </w:rPr>
      </w:pPr>
      <w:r w:rsidRPr="00B13FAA">
        <w:rPr>
          <w:b/>
          <w:sz w:val="28"/>
          <w:szCs w:val="28"/>
        </w:rPr>
        <w:t>S4</w:t>
      </w:r>
      <w:r w:rsidR="00D8031C">
        <w:rPr>
          <w:b/>
          <w:sz w:val="28"/>
          <w:szCs w:val="28"/>
        </w:rPr>
        <w:t xml:space="preserve"> Table</w:t>
      </w:r>
      <w:r w:rsidRPr="00B13FAA">
        <w:rPr>
          <w:b/>
          <w:sz w:val="28"/>
          <w:szCs w:val="28"/>
        </w:rPr>
        <w:t xml:space="preserve">: </w:t>
      </w:r>
      <w:r w:rsidRPr="00B13FAA">
        <w:rPr>
          <w:rFonts w:cstheme="minorHAnsi"/>
          <w:b/>
          <w:noProof/>
          <w:sz w:val="28"/>
          <w:szCs w:val="28"/>
        </w:rPr>
        <w:t>Assessment of methodological quality of included articles</w:t>
      </w:r>
    </w:p>
    <w:tbl>
      <w:tblPr>
        <w:tblW w:w="14716" w:type="dxa"/>
        <w:jc w:val="center"/>
        <w:tblLook w:val="04A0" w:firstRow="1" w:lastRow="0" w:firstColumn="1" w:lastColumn="0" w:noHBand="0" w:noVBand="1"/>
      </w:tblPr>
      <w:tblGrid>
        <w:gridCol w:w="2004"/>
        <w:gridCol w:w="1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UTHOR NAM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UALITY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edeji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-Sheikh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yabolu</w:t>
            </w:r>
            <w:r w:rsidR="00977D3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977D33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o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ihol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lza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3040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mpbell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eung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304067" w:rsidP="003040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</w:t>
            </w:r>
            <w:r w:rsidR="007B031C"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oi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ianflone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son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930CB4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kat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ernando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ischer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andre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eorge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sted case-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onzalez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racey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304067" w:rsidP="003040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</w:t>
            </w:r>
            <w:r w:rsidR="007B031C"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brahim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go 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ucas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ucas et a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yor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nezes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zushima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304067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</w:t>
            </w:r>
            <w:r w:rsid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6250E3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6250E3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6250E3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6F7ABA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896583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896583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896583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896583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896583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896583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896583" w:rsidRDefault="00EA07C9" w:rsidP="007B03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sango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Mulenga L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IGH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kamura</w:t>
            </w:r>
            <w:r w:rsidR="00977D3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irikorang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se-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dongo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304067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</w:t>
            </w:r>
            <w:r w:rsidR="0050451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50451F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50451F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50451F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50451F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50451F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50451F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50451F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50451F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50451F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50451F" w:rsidP="007B0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50451F" w:rsidRDefault="0050451F" w:rsidP="007B031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451F">
              <w:rPr>
                <w:rFonts w:eastAsia="Times New Roman" w:cstheme="minorHAnsi"/>
                <w:sz w:val="20"/>
                <w:szCs w:val="20"/>
                <w:lang w:eastAsia="en-GB"/>
              </w:rPr>
              <w:t>LOW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kafor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verton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wiredu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3209D7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eck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rfo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896583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ohr W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50451F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rli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mezudike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50451F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ools-Kaloustian et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304067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yatt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3040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yatt et al</w:t>
            </w:r>
            <w:r w:rsidR="0030406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Rwanda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anigasawa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anigasawa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Zhao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31C" w:rsidRPr="007B031C" w:rsidRDefault="00304067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</w:t>
            </w:r>
            <w:r w:rsid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baji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nnan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mkuemah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odugo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id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uik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chra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ndera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3209D7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joch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strella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304067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Zachor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ntiago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3209D7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akajiki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choffelen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lop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1C7694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  <w:bookmarkStart w:id="0" w:name="_GoBack"/>
            <w:bookmarkEnd w:id="0"/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1C7694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sieh</w:t>
            </w:r>
            <w:r w:rsidR="007B031C"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1C7694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1C7694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1C7694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1C7694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1C7694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1C7694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1C7694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7B031C" w:rsidRPr="007B031C" w:rsidTr="007B031C">
        <w:trPr>
          <w:trHeight w:val="30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ramatsu et 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s-section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31C" w:rsidRPr="007B031C" w:rsidRDefault="007B031C" w:rsidP="007B03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B03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IGH</w:t>
            </w:r>
          </w:p>
        </w:tc>
      </w:tr>
    </w:tbl>
    <w:p w:rsidR="007B031C" w:rsidRDefault="007B031C" w:rsidP="007B031C">
      <w:pPr>
        <w:jc w:val="center"/>
      </w:pPr>
    </w:p>
    <w:sectPr w:rsidR="007B031C" w:rsidSect="007B03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31C"/>
    <w:rsid w:val="001A1E2E"/>
    <w:rsid w:val="001C7694"/>
    <w:rsid w:val="00304067"/>
    <w:rsid w:val="003209D7"/>
    <w:rsid w:val="0050451F"/>
    <w:rsid w:val="0057283C"/>
    <w:rsid w:val="006250E3"/>
    <w:rsid w:val="006F7ABA"/>
    <w:rsid w:val="007B031C"/>
    <w:rsid w:val="00896583"/>
    <w:rsid w:val="00930CB4"/>
    <w:rsid w:val="00977D33"/>
    <w:rsid w:val="009A2741"/>
    <w:rsid w:val="00A56329"/>
    <w:rsid w:val="00B13FAA"/>
    <w:rsid w:val="00CF1881"/>
    <w:rsid w:val="00D8031C"/>
    <w:rsid w:val="00EA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274611-392B-420E-A78C-9FF3D29B6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5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EME EKRIKPO</dc:creator>
  <cp:keywords/>
  <dc:description/>
  <cp:lastModifiedBy>UDEME EKRIKPO</cp:lastModifiedBy>
  <cp:revision>3</cp:revision>
  <dcterms:created xsi:type="dcterms:W3CDTF">2018-03-28T22:09:00Z</dcterms:created>
  <dcterms:modified xsi:type="dcterms:W3CDTF">2018-03-31T13:34:00Z</dcterms:modified>
</cp:coreProperties>
</file>